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</w:t>
      </w:r>
      <w:r>
        <w:rPr/>
        <w:t xml:space="preserve"> X chromosome CNV regions meeting initial prioritization criteri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154"/>
        <w:gridCol w:w="708"/>
        <w:gridCol w:w="715"/>
        <w:gridCol w:w="888"/>
        <w:gridCol w:w="888"/>
        <w:gridCol w:w="1335"/>
        <w:gridCol w:w="798"/>
        <w:gridCol w:w="1334"/>
        <w:gridCol w:w="1528"/>
        <w:gridCol w:w="888"/>
        <w:gridCol w:w="1147"/>
        <w:gridCol w:w="888"/>
        <w:gridCol w:w="623"/>
        <w:gridCol w:w="802"/>
        <w:gridCol w:w="708"/>
        <w:gridCol w:w="812"/>
      </w:tblGrid>
      <w:tr>
        <w:trPr>
          <w:trHeight w:val="872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NV reg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hromosome: start position-stop position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NV typ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robes within reg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E case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69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PE control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 = 114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R (95% CI) </w:t>
            </w:r>
            <w:r>
              <w:rPr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F-exact </w:t>
            </w: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 schizophrenia study control deletion call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 = 770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OR (95% CI) </w:t>
            </w: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genes (exons) in regio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in reg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' gen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' distance (kb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' gene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' distance (kb)</w:t>
            </w:r>
          </w:p>
        </w:tc>
      </w:tr>
      <w:tr>
        <w:trPr>
          <w:trHeight w:val="300" w:hRule="atLeast"/>
        </w:trPr>
        <w:tc>
          <w:tcPr>
            <w:tcW w:w="20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153219802-1532834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2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55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2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ASE1L1, EMD, FLNA, RPL10, SNORA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599597-734694</w:t>
            </w:r>
          </w:p>
        </w:tc>
        <w:tc>
          <w:tcPr>
            <w:tcW w:w="11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9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3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 (1.44-134.4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HOX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LF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.19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734694-837036</w:t>
            </w:r>
          </w:p>
        </w:tc>
        <w:tc>
          <w:tcPr>
            <w:tcW w:w="11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4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6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 (1.15-41.8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HOX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LF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.85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2965790-297516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H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SF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9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38371563-3851439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2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8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SPAN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OR comparing PE cases and normotensive controls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OR comparing PE cases and schizophrenia study contr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ack box borders denote contiguous merged CNV regions. Genomic positions are designated according to NCBI36/hg18 human genome assembly. Abbreviations: CI, confidence interval; CNV, copy-number variant; OR, odds ratio; PE, preeclamps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6:06:00Z</dcterms:created>
  <dc:creator>LZ</dc:creator>
  <dc:description/>
  <dc:language>en-US</dc:language>
  <cp:lastModifiedBy>LZ</cp:lastModifiedBy>
  <dcterms:modified xsi:type="dcterms:W3CDTF">2012-04-06T16:06:00Z</dcterms:modified>
  <cp:revision>2</cp:revision>
  <dc:subject/>
  <dc:title/>
</cp:coreProperties>
</file>